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F4CC3" w14:textId="4AAC0C19" w:rsidR="00C810FF" w:rsidRPr="007B4A32" w:rsidRDefault="0056585C" w:rsidP="0056585C">
      <w:pPr>
        <w:spacing w:line="360" w:lineRule="auto"/>
        <w:rPr>
          <w:sz w:val="22"/>
          <w:lang w:val="en-GB"/>
        </w:rPr>
      </w:pPr>
      <w:bookmarkStart w:id="0" w:name="_GoBack"/>
      <w:bookmarkEnd w:id="0"/>
      <w:proofErr w:type="gramStart"/>
      <w:r w:rsidRPr="007B4A32">
        <w:rPr>
          <w:rFonts w:cs="Times New Roman"/>
          <w:b/>
          <w:sz w:val="22"/>
          <w:lang w:val="en-GB"/>
        </w:rPr>
        <w:t>Supplementary Table 2</w:t>
      </w:r>
      <w:r w:rsidR="00C810FF" w:rsidRPr="007B4A32">
        <w:rPr>
          <w:rFonts w:cs="Times New Roman"/>
          <w:b/>
          <w:sz w:val="22"/>
          <w:lang w:val="en-GB"/>
        </w:rPr>
        <w:t>.</w:t>
      </w:r>
      <w:proofErr w:type="gramEnd"/>
      <w:r w:rsidR="00C810FF" w:rsidRPr="007B4A32">
        <w:rPr>
          <w:rFonts w:cs="Times New Roman"/>
          <w:b/>
          <w:sz w:val="22"/>
          <w:lang w:val="en-GB"/>
        </w:rPr>
        <w:t xml:space="preserve"> </w:t>
      </w:r>
      <w:r w:rsidR="00C810FF" w:rsidRPr="007B4A32">
        <w:rPr>
          <w:rFonts w:cs="Times New Roman"/>
          <w:sz w:val="22"/>
          <w:lang w:val="en-GB"/>
        </w:rPr>
        <w:t xml:space="preserve"> </w:t>
      </w:r>
      <w:proofErr w:type="gramStart"/>
      <w:r w:rsidRPr="007B4A32">
        <w:rPr>
          <w:rFonts w:cs="Times New Roman"/>
          <w:sz w:val="22"/>
          <w:lang w:val="en-GB"/>
        </w:rPr>
        <w:t>WHO histological subtype</w:t>
      </w:r>
      <w:r w:rsidR="007B4A32">
        <w:rPr>
          <w:rFonts w:cs="Times New Roman"/>
          <w:sz w:val="22"/>
          <w:lang w:val="en-GB"/>
        </w:rPr>
        <w:t>s</w:t>
      </w:r>
      <w:r w:rsidRPr="007B4A32">
        <w:rPr>
          <w:rFonts w:cs="Times New Roman"/>
          <w:sz w:val="22"/>
          <w:lang w:val="en-GB"/>
        </w:rPr>
        <w:t xml:space="preserve"> in </w:t>
      </w:r>
      <w:r w:rsidR="007B4A32">
        <w:rPr>
          <w:rFonts w:cs="Times New Roman"/>
          <w:sz w:val="22"/>
          <w:lang w:val="en-GB"/>
        </w:rPr>
        <w:t xml:space="preserve">the </w:t>
      </w:r>
      <w:r w:rsidRPr="007B4A32">
        <w:rPr>
          <w:rFonts w:cs="Times New Roman"/>
          <w:sz w:val="22"/>
          <w:lang w:val="en-GB"/>
        </w:rPr>
        <w:t xml:space="preserve">groups with and without intracavitary </w:t>
      </w:r>
      <w:r w:rsidR="007B4A32" w:rsidRPr="007B4A32">
        <w:rPr>
          <w:rFonts w:cs="Times New Roman"/>
          <w:sz w:val="22"/>
          <w:lang w:val="en-GB"/>
        </w:rPr>
        <w:t>haemorrhage</w:t>
      </w:r>
      <w:r w:rsidRPr="007B4A32">
        <w:rPr>
          <w:rFonts w:cs="Times New Roman"/>
          <w:sz w:val="22"/>
          <w:lang w:val="en-GB"/>
        </w:rPr>
        <w:t>.</w:t>
      </w:r>
      <w:proofErr w:type="gramEnd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1275"/>
        <w:gridCol w:w="1276"/>
        <w:gridCol w:w="1134"/>
      </w:tblGrid>
      <w:tr w:rsidR="00C810FF" w:rsidRPr="007B4A32" w14:paraId="2F57696F" w14:textId="77777777" w:rsidTr="00C810FF">
        <w:trPr>
          <w:trHeight w:val="254"/>
        </w:trPr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08EC2" w14:textId="77777777" w:rsidR="00C810FF" w:rsidRPr="007B4A32" w:rsidRDefault="00C810FF" w:rsidP="0056585C">
            <w:pPr>
              <w:spacing w:after="0" w:line="360" w:lineRule="auto"/>
              <w:jc w:val="both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WHO grad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191F9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IH (-) (N = 96</w:t>
            </w:r>
            <w:r w:rsidR="00C810FF" w:rsidRPr="007B4A32">
              <w:rPr>
                <w:rFonts w:cs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9F412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VTE (+) (N = 10</w:t>
            </w:r>
            <w:r w:rsidR="00C810FF" w:rsidRPr="007B4A32">
              <w:rPr>
                <w:rFonts w:cs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1EB2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i/>
                <w:sz w:val="22"/>
                <w:lang w:val="en-GB"/>
              </w:rPr>
              <w:t>p</w:t>
            </w:r>
            <w:r w:rsidRPr="007B4A32">
              <w:rPr>
                <w:rFonts w:cs="Times New Roman"/>
                <w:b/>
                <w:sz w:val="22"/>
                <w:lang w:val="en-GB"/>
              </w:rPr>
              <w:t>-value</w:t>
            </w:r>
          </w:p>
        </w:tc>
      </w:tr>
      <w:tr w:rsidR="00C810FF" w:rsidRPr="007B4A32" w14:paraId="5C8C05A4" w14:textId="77777777" w:rsidTr="00C810FF">
        <w:tc>
          <w:tcPr>
            <w:tcW w:w="9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487D6" w14:textId="77777777" w:rsidR="00C810FF" w:rsidRPr="007B4A32" w:rsidRDefault="00C810FF" w:rsidP="0056585C">
            <w:pPr>
              <w:spacing w:after="0" w:line="360" w:lineRule="auto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WHO grade I</w:t>
            </w:r>
          </w:p>
        </w:tc>
      </w:tr>
      <w:tr w:rsidR="00C810FF" w:rsidRPr="007B4A32" w14:paraId="1E07A971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149CF" w14:textId="77777777" w:rsidR="00C810FF" w:rsidRPr="007B4A32" w:rsidRDefault="00C810FF" w:rsidP="0056585C">
            <w:pPr>
              <w:spacing w:after="0" w:line="360" w:lineRule="auto"/>
              <w:ind w:left="441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Meningothelial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94CE3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2 (2.10</w:t>
            </w:r>
            <w:r w:rsidR="00C810FF" w:rsidRPr="007B4A32">
              <w:rPr>
                <w:rFonts w:cs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76D45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 (0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7C183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1.00</w:t>
            </w:r>
          </w:p>
        </w:tc>
      </w:tr>
      <w:tr w:rsidR="00C810FF" w:rsidRPr="007B4A32" w14:paraId="79C62E99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C0847" w14:textId="77777777" w:rsidR="00C810FF" w:rsidRPr="007B4A32" w:rsidRDefault="00C810FF" w:rsidP="0056585C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Fibrous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6566C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32 (33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43C8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2 (20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FB44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.61</w:t>
            </w:r>
          </w:p>
        </w:tc>
      </w:tr>
      <w:tr w:rsidR="00C810FF" w:rsidRPr="007B4A32" w14:paraId="49492659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AE0D" w14:textId="77777777" w:rsidR="00C810FF" w:rsidRPr="007B4A32" w:rsidRDefault="00C810FF" w:rsidP="0056585C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Transitional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FF5FA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50 (52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C35B7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8 (80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5624F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.18</w:t>
            </w:r>
          </w:p>
        </w:tc>
      </w:tr>
      <w:tr w:rsidR="00C810FF" w:rsidRPr="007B4A32" w14:paraId="23CF12F4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10046" w14:textId="77777777" w:rsidR="00C810FF" w:rsidRPr="007B4A32" w:rsidRDefault="00C810FF" w:rsidP="0056585C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Psammomatous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42C09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4 (4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A2E5C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15822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1.00</w:t>
            </w:r>
          </w:p>
        </w:tc>
      </w:tr>
      <w:tr w:rsidR="00C810FF" w:rsidRPr="007B4A32" w14:paraId="7623C4D6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6E531" w14:textId="77777777" w:rsidR="00C810FF" w:rsidRPr="007B4A32" w:rsidRDefault="00C810FF" w:rsidP="0056585C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Angiomatous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7EBD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2 (2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1EEC0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 (0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130A4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1.00</w:t>
            </w:r>
          </w:p>
        </w:tc>
      </w:tr>
      <w:tr w:rsidR="00C810FF" w:rsidRPr="007B4A32" w14:paraId="00776C3C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34DF6" w14:textId="77777777" w:rsidR="00C810FF" w:rsidRPr="007B4A32" w:rsidRDefault="00C810FF" w:rsidP="0056585C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Microcystic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2B8E7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C23EC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02CE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C810FF" w:rsidRPr="007B4A32" w14:paraId="2C2B2711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FF3A5" w14:textId="77777777" w:rsidR="00C810FF" w:rsidRPr="007B4A32" w:rsidRDefault="00C810FF" w:rsidP="0056585C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Secretory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2BD1C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DBB0B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D5463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C810FF" w:rsidRPr="007B4A32" w14:paraId="6B81C49E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68D7F" w14:textId="77777777" w:rsidR="00C810FF" w:rsidRPr="007B4A32" w:rsidRDefault="00C810FF" w:rsidP="0056585C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Lymphoplasmacyte-rich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EFE34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AEC28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27726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C810FF" w:rsidRPr="007B4A32" w14:paraId="6A51B387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DD1A" w14:textId="77777777" w:rsidR="00C810FF" w:rsidRPr="007B4A32" w:rsidRDefault="00C810FF" w:rsidP="0056585C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Metaplastic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2A73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C6F4B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67133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C810FF" w:rsidRPr="007B4A32" w14:paraId="3851F4F2" w14:textId="77777777" w:rsidTr="00C810FF">
        <w:tc>
          <w:tcPr>
            <w:tcW w:w="9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12193" w14:textId="77777777" w:rsidR="00C810FF" w:rsidRPr="007B4A32" w:rsidRDefault="00C810FF" w:rsidP="0056585C">
            <w:pPr>
              <w:spacing w:after="0" w:line="360" w:lineRule="auto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WHO grade II</w:t>
            </w:r>
          </w:p>
        </w:tc>
      </w:tr>
      <w:tr w:rsidR="00C810FF" w:rsidRPr="007B4A32" w14:paraId="1D896D0F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EBB03" w14:textId="77777777" w:rsidR="00C810FF" w:rsidRPr="007B4A32" w:rsidRDefault="00C810FF" w:rsidP="0056585C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 xml:space="preserve">Chordoid meningioma: N (% within group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9266E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3F03F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49A20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-</w:t>
            </w:r>
          </w:p>
        </w:tc>
      </w:tr>
      <w:tr w:rsidR="00C810FF" w:rsidRPr="007B4A32" w14:paraId="58C2A520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98B1A" w14:textId="77777777" w:rsidR="00C810FF" w:rsidRPr="007B4A32" w:rsidRDefault="00C810FF" w:rsidP="0056585C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Clear cell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A3632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DD62A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DAD00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-</w:t>
            </w:r>
          </w:p>
        </w:tc>
      </w:tr>
      <w:tr w:rsidR="00C810FF" w:rsidRPr="007B4A32" w14:paraId="68F9962B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AB72" w14:textId="77777777" w:rsidR="00C810FF" w:rsidRPr="007B4A32" w:rsidRDefault="00C810FF" w:rsidP="0056585C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Atypical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F00B2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6 (6.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A5CB1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 (0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2DCB4" w14:textId="77777777" w:rsidR="00C810FF" w:rsidRPr="007B4A32" w:rsidRDefault="0056585C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.92</w:t>
            </w:r>
          </w:p>
        </w:tc>
      </w:tr>
      <w:tr w:rsidR="00C810FF" w:rsidRPr="007B4A32" w14:paraId="6964951D" w14:textId="77777777" w:rsidTr="00C810FF">
        <w:tc>
          <w:tcPr>
            <w:tcW w:w="9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2D2FA" w14:textId="77777777" w:rsidR="00C810FF" w:rsidRPr="007B4A32" w:rsidRDefault="00C810FF" w:rsidP="0056585C">
            <w:pPr>
              <w:spacing w:after="0" w:line="360" w:lineRule="auto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WHO grade III</w:t>
            </w:r>
          </w:p>
        </w:tc>
      </w:tr>
      <w:tr w:rsidR="00C810FF" w:rsidRPr="007B4A32" w14:paraId="6B61E875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960A3" w14:textId="77777777" w:rsidR="00C810FF" w:rsidRPr="007B4A32" w:rsidRDefault="00C810FF" w:rsidP="0056585C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Papillary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24A8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419E5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2505E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C810FF" w:rsidRPr="007B4A32" w14:paraId="2C9BAD9B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C731" w14:textId="77777777" w:rsidR="00C810FF" w:rsidRPr="007B4A32" w:rsidRDefault="00C810FF" w:rsidP="0056585C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Rhabdoid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971DA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183DF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CED62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C810FF" w:rsidRPr="007B4A32" w14:paraId="0E9C1876" w14:textId="77777777" w:rsidTr="00C810FF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E773" w14:textId="77777777" w:rsidR="00C810FF" w:rsidRPr="007B4A32" w:rsidRDefault="00C810FF" w:rsidP="0056585C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Anaplastic (malignant)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264E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D5E2B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27DAD" w14:textId="77777777" w:rsidR="00C810FF" w:rsidRPr="007B4A32" w:rsidRDefault="00C810FF" w:rsidP="0056585C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</w:tbl>
    <w:p w14:paraId="18B6B3F5" w14:textId="029E9D8E" w:rsidR="00F72436" w:rsidRPr="007B4A32" w:rsidRDefault="0056585C" w:rsidP="00BB0417">
      <w:pPr>
        <w:spacing w:before="0" w:after="200" w:line="276" w:lineRule="auto"/>
        <w:rPr>
          <w:sz w:val="22"/>
          <w:lang w:val="en-GB"/>
        </w:rPr>
      </w:pPr>
      <w:r w:rsidRPr="007B4A32">
        <w:rPr>
          <w:sz w:val="22"/>
          <w:lang w:val="en-GB"/>
        </w:rPr>
        <w:t>No values reached p-value &lt; 0.05</w:t>
      </w:r>
    </w:p>
    <w:sectPr w:rsidR="00F72436" w:rsidRPr="007B4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CP_AT">
    <w15:presenceInfo w15:providerId="None" w15:userId="RCP_A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A2"/>
    <w:rsid w:val="004241AD"/>
    <w:rsid w:val="0056585C"/>
    <w:rsid w:val="00726B97"/>
    <w:rsid w:val="007B4A32"/>
    <w:rsid w:val="008015A2"/>
    <w:rsid w:val="0091378A"/>
    <w:rsid w:val="00BB0417"/>
    <w:rsid w:val="00C810FF"/>
    <w:rsid w:val="00F7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241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0F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41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1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0F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41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1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bojsa Lasica</dc:creator>
  <cp:lastModifiedBy>Nebojsa Lasica</cp:lastModifiedBy>
  <cp:revision>2</cp:revision>
  <dcterms:created xsi:type="dcterms:W3CDTF">2022-08-06T18:10:00Z</dcterms:created>
  <dcterms:modified xsi:type="dcterms:W3CDTF">2022-08-06T18:10:00Z</dcterms:modified>
</cp:coreProperties>
</file>